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945" w:tblpY="267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2351"/>
        <w:gridCol w:w="2528"/>
        <w:gridCol w:w="23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C55911" w:themeFill="accent2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Order</w:t>
            </w:r>
          </w:p>
        </w:tc>
        <w:tc>
          <w:tcPr>
            <w:tcW w:w="2351" w:type="dxa"/>
            <w:shd w:val="clear" w:color="auto" w:fill="C55911" w:themeFill="accent2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pecies</w:t>
            </w:r>
          </w:p>
        </w:tc>
        <w:tc>
          <w:tcPr>
            <w:tcW w:w="2528" w:type="dxa"/>
            <w:shd w:val="clear" w:color="auto" w:fill="C55911" w:themeFill="accent2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Number of strains</w:t>
            </w:r>
          </w:p>
        </w:tc>
        <w:tc>
          <w:tcPr>
            <w:tcW w:w="2339" w:type="dxa"/>
            <w:shd w:val="clear" w:color="auto" w:fill="C55911" w:themeFill="accent2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Propor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4" w:type="dxa"/>
            <w:gridSpan w:val="4"/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fill="F7CAAC" w:themeFill="accent2" w:themeFillTint="66"/>
                <w:lang w:val="en-US" w:eastAsia="zh-CN" w:bidi="ar"/>
              </w:rPr>
              <w:t>The BALF culture results from the Children's Hospital of Zhejiang University School of Medicine, from January 1, 2019 to September 30, 2021, 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. pneumoniae</w:t>
            </w:r>
          </w:p>
        </w:tc>
        <w:tc>
          <w:tcPr>
            <w:tcW w:w="2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. aureus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. influenzae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. aeruginosa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M.catarrhalis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. baumannii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complex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. maltophilia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K. pneumoniae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li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B. cepacia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. marcescens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E. cloacae complex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E. aerogenes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. pyogenes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K. oxytoca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E. meningealis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. lactis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. watson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. yoelii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C. gleum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3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. intermedius</w:t>
            </w:r>
          </w:p>
        </w:tc>
        <w:tc>
          <w:tcPr>
            <w:tcW w:w="25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C. fraudi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264" w:type="dxa"/>
            <w:gridSpan w:val="4"/>
            <w:shd w:val="clear" w:color="auto" w:fill="F7CAAC" w:themeFill="accen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fill="F7CAAC" w:themeFill="accent2" w:themeFillTint="66"/>
              </w:rPr>
              <w:t>Respiratory pathogens that cannot be detected by routine cul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3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.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pneumoniae</w:t>
            </w:r>
          </w:p>
        </w:tc>
        <w:tc>
          <w:tcPr>
            <w:tcW w:w="2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351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berculosis</w:t>
            </w:r>
          </w:p>
        </w:tc>
        <w:tc>
          <w:tcPr>
            <w:tcW w:w="2528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BE5D6" w:themeFill="accent2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i/>
          <w:iCs/>
          <w:sz w:val="32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i/>
          <w:iCs/>
          <w:sz w:val="32"/>
          <w:szCs w:val="32"/>
          <w:lang w:eastAsia="zh-CN"/>
        </w:rPr>
        <w:t>Supplementary Material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i/>
          <w:iCs/>
          <w:sz w:val="32"/>
          <w:szCs w:val="32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Common pathogens detected in BALF by culture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From January 1, 2019 to September 30, 2021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 xml:space="preserve"> th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BALF culture results from the Children's Hospital of Zhejiang University School of Medic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the duplicate strains of the same patie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 xml:space="preserve"> wer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remov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shd w:val="clear"/>
          <w:lang w:val="en-US" w:eastAsia="zh-CN" w:bidi="ar"/>
        </w:rPr>
        <w:t>d.</w:t>
      </w:r>
    </w:p>
    <w:p>
      <w:pPr>
        <w:rPr>
          <w:rFonts w:hint="eastAsia" w:eastAsiaTheme="minorEastAsia"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sz w:val="24"/>
        <w:szCs w:val="24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b/>
        <w:color w:val="A6A6A6" w:themeColor="background1" w:themeShade="A6"/>
        <w:lang w:val="en-US" w:eastAsia="zh-CN"/>
      </w:rPr>
      <w:t xml:space="preserve">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613EB1"/>
    <w:multiLevelType w:val="singleLevel"/>
    <w:tmpl w:val="4D613EB1"/>
    <w:lvl w:ilvl="0" w:tentative="0">
      <w:start w:val="13"/>
      <w:numFmt w:val="upperLetter"/>
      <w:suff w:val="space"/>
      <w:lvlText w:val="%1."/>
      <w:lvlJc w:val="left"/>
    </w:lvl>
  </w:abstractNum>
  <w:abstractNum w:abstractNumId="1">
    <w:nsid w:val="6B9DF5B4"/>
    <w:multiLevelType w:val="singleLevel"/>
    <w:tmpl w:val="6B9DF5B4"/>
    <w:lvl w:ilvl="0" w:tentative="0">
      <w:start w:val="5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00000000"/>
    <w:rsid w:val="097A492B"/>
    <w:rsid w:val="0B9F39E4"/>
    <w:rsid w:val="0D3E7081"/>
    <w:rsid w:val="0F1102C8"/>
    <w:rsid w:val="1B3E6618"/>
    <w:rsid w:val="22C2681B"/>
    <w:rsid w:val="29C3047D"/>
    <w:rsid w:val="32FD564D"/>
    <w:rsid w:val="3A6C68A9"/>
    <w:rsid w:val="3D651430"/>
    <w:rsid w:val="3D7705D3"/>
    <w:rsid w:val="4FF37D8E"/>
    <w:rsid w:val="5B783615"/>
    <w:rsid w:val="63AB0610"/>
    <w:rsid w:val="6C4C0617"/>
    <w:rsid w:val="73C179F6"/>
    <w:rsid w:val="75A93784"/>
    <w:rsid w:val="79123FE5"/>
    <w:rsid w:val="7DE3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41"/>
    <w:basedOn w:val="7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9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1">
    <w:name w:val="font21"/>
    <w:basedOn w:val="7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customStyle="1" w:styleId="12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new</dc:creator>
  <cp:lastModifiedBy>new</cp:lastModifiedBy>
  <dcterms:modified xsi:type="dcterms:W3CDTF">2022-07-23T11:2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8C811448AA64C1D87DD76CF17E5DF00</vt:lpwstr>
  </property>
</Properties>
</file>